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eTable 3. </w:t>
      </w:r>
      <w:r>
        <w:rPr>
          <w:i/>
          <w:sz w:val="24"/>
          <w:szCs w:val="24"/>
        </w:rPr>
        <w:t>Mood and Anxiety Disorders</w:t>
      </w:r>
      <w:r>
        <w:rPr>
          <w:b/>
          <w:sz w:val="24"/>
          <w:szCs w:val="24"/>
        </w:rPr>
        <w:t xml:space="preserve">: </w:t>
      </w:r>
      <w:r>
        <w:rPr/>
        <w:t>Administrative Claims Case Definitions as Compared to Medical Records Review</w:t>
      </w:r>
    </w:p>
    <w:tbl>
      <w:tblPr>
        <w:tblW w:w="132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555"/>
        <w:gridCol w:w="3410"/>
        <w:gridCol w:w="1413"/>
        <w:gridCol w:w="1373"/>
        <w:gridCol w:w="1456"/>
        <w:gridCol w:w="1573"/>
        <w:gridCol w:w="1426"/>
      </w:tblGrid>
      <w:tr>
        <w:trPr/>
        <w:tc>
          <w:tcPr>
            <w:tcW w:w="10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4965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e Definition</w:t>
            </w:r>
          </w:p>
        </w:tc>
        <w:tc>
          <w:tcPr>
            <w:tcW w:w="141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nsitivi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3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fici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2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app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10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. Year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f Data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and type of claims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2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0, 43.1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.0, 93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.5, 70.6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7, 81.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7, 0.37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6, 31.9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.2, 96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4, 75.0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4.7 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9.8, 79.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1, 0.30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01, 23.0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4, 98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.4, 80.6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.4, 77.8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9, 0.23)</w:t>
            </w:r>
          </w:p>
        </w:tc>
      </w:tr>
      <w:tr>
        <w:trPr>
          <w:trHeight w:val="404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32, 15.7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6.3, 99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9, 91.6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3, 87.8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8, 0.17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 OR (≥1P AND ≥1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8, 39.4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.7, 96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3, 80.5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7, 81.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9, 0.39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 OR (≥1P AND ≥3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0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1, 96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7, 81.3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5, 80.8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8, 0.39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P AND ≥1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.2, 37.6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0, 97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7, 83.6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4, 80.7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9, 0.39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P AND ≥3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.2, 37.6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0, 97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6, 83.6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4, 80.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9, 0.39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2, 71.7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9, 82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5, 62.1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.6, 77.4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0, 0.39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2, 71.7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9, 82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5, 62.1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3, 87.8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8, 0.48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0, 65.9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.7, 90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.4, 74.0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1, 87.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6, 0.55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 OR (≥1P AND ≥3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.0, 74.2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7.4, 86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4, 69.4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4, 89.3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7, 0.56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P AND ≥1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.0, 74.2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.9, 85.5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9.6, 67.4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1, 89.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5, 0.54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P AND ≥3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.1, 72.6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1, 89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2, 73.7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4, 89.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0, 0.59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5P OR (≥1P AND ≥4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2.8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53.2, 71.7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6.9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2.2, 90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6.5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56.6, 75.2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5.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0.3, 89.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41, 0.60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7.2, 83.6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9, 60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.9, 47.5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3, 89.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6, 0.32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.7, 77.4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7, 74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9.7, 55.5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8, 88.8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4, 0.42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.0, 74.2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4.3, 84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0, 65.6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9.8, 89.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3, 0.53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5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6.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47.0, 65.9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7.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3.1, 91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5.3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55.0, 74.6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3.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78.2, 87.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36, 0.56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 OR (≥1P AND ≥1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4, 79.7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4.6, 75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.0, 57.9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5, 90.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8, 0.46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 OR (≥1P AND ≥2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4, 79.7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9.6, 80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.0, 62.5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5, 90.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4, 0.52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 OR (≥1P AND ≥3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4, 79.7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8, 81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0, 63.7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8, 90.7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5, 0.53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P AND ≥1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4, 79.7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7.3, 78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1, 60.3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1, 90.4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1, 0.49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P AND ≥3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4, 79.8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.1, 84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2, 68.3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.5, 91.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0, 0.58)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P AND ≥4 Rx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4, 79.7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.5, 85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6, 68.8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.6, 91.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0, 0.5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CA"/>
        </w:rPr>
      </w:pPr>
      <w:r>
        <w:rPr>
          <w:sz w:val="24"/>
          <w:szCs w:val="24"/>
        </w:rPr>
        <w:t>a- Hospital (H), Physician (P), or Prescription (DPIN) Claims. Prescription claims data available from 1996 onward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HeaderChar">
    <w:name w:val="Header Char"/>
    <w:basedOn w:val="DefaultParagraphFont"/>
    <w:qFormat/>
    <w:rPr>
      <w:lang w:val="en-US" w:bidi="ar-SA"/>
    </w:rPr>
  </w:style>
  <w:style w:type="character" w:styleId="FooterChar">
    <w:name w:val="Foote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3:17:00Z</dcterms:created>
  <dc:creator>Ruth Ann</dc:creator>
  <dc:description/>
  <cp:keywords/>
  <dc:language>en-US</dc:language>
  <cp:lastModifiedBy>Ruth Ann</cp:lastModifiedBy>
  <dcterms:modified xsi:type="dcterms:W3CDTF">2012-11-30T03:18:00Z</dcterms:modified>
  <cp:revision>2</cp:revision>
  <dc:subject/>
  <dc:title>eTable 3</dc:title>
</cp:coreProperties>
</file>